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3970" w:tblpY="1445"/>
        <w:tblW w:w="5103" w:type="dxa"/>
        <w:tblLayout w:type="fixed"/>
        <w:tblLook w:val="04A0" w:firstRow="1" w:lastRow="0" w:firstColumn="1" w:lastColumn="0" w:noHBand="0" w:noVBand="1"/>
      </w:tblPr>
      <w:tblGrid>
        <w:gridCol w:w="3539"/>
        <w:gridCol w:w="1564"/>
      </w:tblGrid>
      <w:tr w:rsidR="00D03C38" w:rsidRPr="003D4F10" w14:paraId="09829827" w14:textId="77777777" w:rsidTr="00D03C38">
        <w:trPr>
          <w:trHeight w:val="290"/>
        </w:trPr>
        <w:tc>
          <w:tcPr>
            <w:tcW w:w="51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CFA13" w14:textId="77777777" w:rsidR="00D03C38" w:rsidRPr="003D4F10" w:rsidRDefault="00D03C38" w:rsidP="00D03C3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2 Table</w:t>
            </w:r>
            <w:r w:rsidRPr="00CB636E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ariance inflation factor (VIF &lt; 3) of the ecological covariates used to model site use by leopards (</w:t>
            </w:r>
            <w:r w:rsidRPr="000023B4">
              <w:rPr>
                <w:rFonts w:ascii="Times New Roman" w:eastAsia="Times New Roman" w:hAnsi="Times New Roman" w:cs="Times New Roman"/>
                <w:i/>
                <w:color w:val="000000"/>
              </w:rPr>
              <w:t>Panthera pard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 in the Ruaha landscape, southern Tanzania.</w:t>
            </w:r>
          </w:p>
        </w:tc>
      </w:tr>
      <w:tr w:rsidR="00D03C38" w:rsidRPr="003D4F10" w14:paraId="0C52B12D" w14:textId="77777777" w:rsidTr="00D03C38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3C8A9" w14:textId="77777777" w:rsidR="00D03C38" w:rsidRPr="00857CDD" w:rsidRDefault="00D03C38" w:rsidP="00D03C3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7CDD">
              <w:rPr>
                <w:rFonts w:ascii="Times New Roman" w:eastAsia="Times New Roman" w:hAnsi="Times New Roman" w:cs="Times New Roman"/>
                <w:b/>
                <w:color w:val="000000"/>
              </w:rPr>
              <w:t>Ecological covariat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F9F2" w14:textId="77777777" w:rsidR="00D03C38" w:rsidRPr="00857CDD" w:rsidRDefault="00D03C38" w:rsidP="00D03C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57CDD">
              <w:rPr>
                <w:rFonts w:ascii="Times New Roman" w:eastAsia="Times New Roman" w:hAnsi="Times New Roman" w:cs="Times New Roman"/>
                <w:b/>
                <w:color w:val="000000"/>
              </w:rPr>
              <w:t>VIF</w:t>
            </w:r>
          </w:p>
        </w:tc>
      </w:tr>
      <w:tr w:rsidR="00D03C38" w:rsidRPr="003D4F10" w14:paraId="40D17D95" w14:textId="77777777" w:rsidTr="00D03C38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D35A" w14:textId="77777777" w:rsidR="00D03C38" w:rsidRPr="003D4F10" w:rsidRDefault="00D03C38" w:rsidP="00D03C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4F10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ce to</w:t>
            </w:r>
            <w:r w:rsidRPr="003D4F10">
              <w:rPr>
                <w:rFonts w:ascii="Times New Roman" w:eastAsia="Times New Roman" w:hAnsi="Times New Roman" w:cs="Times New Roman"/>
                <w:color w:val="000000"/>
              </w:rPr>
              <w:t xml:space="preserve"> househol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12E4" w14:textId="77777777" w:rsidR="00D03C38" w:rsidRPr="003D4F10" w:rsidRDefault="00D03C38" w:rsidP="00D03C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4F10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D03C38" w:rsidRPr="003D4F10" w14:paraId="7CB42EB5" w14:textId="77777777" w:rsidTr="00D03C38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A548" w14:textId="77777777" w:rsidR="00D03C38" w:rsidRPr="003D4F10" w:rsidRDefault="00D03C38" w:rsidP="00D03C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4F10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ce to</w:t>
            </w:r>
            <w:r w:rsidRPr="003D4F1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e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uaha ri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8112" w14:textId="77777777" w:rsidR="00D03C38" w:rsidRPr="003D4F10" w:rsidRDefault="00D03C38" w:rsidP="00D03C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D03C38" w:rsidRPr="003D4F10" w14:paraId="0C033C07" w14:textId="77777777" w:rsidTr="00D03C38">
        <w:trPr>
          <w:trHeight w:val="290"/>
        </w:trPr>
        <w:tc>
          <w:tcPr>
            <w:tcW w:w="3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0C52D" w14:textId="77777777" w:rsidR="00D03C38" w:rsidRPr="003D4F10" w:rsidRDefault="00D03C38" w:rsidP="00D03C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ivestock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esenc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1DA6" w14:textId="77777777" w:rsidR="00D03C38" w:rsidRPr="003D4F10" w:rsidRDefault="00D03C38" w:rsidP="00D03C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D03C38" w:rsidRPr="003D4F10" w14:paraId="78DFB035" w14:textId="77777777" w:rsidTr="00D03C38">
        <w:trPr>
          <w:trHeight w:val="290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A065" w14:textId="77777777" w:rsidR="00D03C38" w:rsidRPr="003D4F10" w:rsidRDefault="00D03C38" w:rsidP="00D03C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y</w:t>
            </w:r>
            <w:r w:rsidRPr="003D4F1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vailability </w:t>
            </w:r>
            <w:bookmarkStart w:id="0" w:name="_GoBack"/>
            <w:bookmarkEnd w:id="0"/>
            <w:r w:rsidRPr="003D4F10">
              <w:rPr>
                <w:rFonts w:ascii="Times New Roman" w:eastAsia="Times New Roman" w:hAnsi="Times New Roman" w:cs="Times New Roman"/>
                <w:color w:val="000000"/>
              </w:rPr>
              <w:t>(CPU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04A51" w14:textId="77777777" w:rsidR="00D03C38" w:rsidRPr="003D4F10" w:rsidRDefault="00D03C38" w:rsidP="00D03C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4F10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</w:tbl>
    <w:p w14:paraId="3877D698" w14:textId="77777777" w:rsidR="0016250B" w:rsidRDefault="0016250B"/>
    <w:sectPr w:rsidR="0016250B" w:rsidSect="005D2DB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C38"/>
    <w:rsid w:val="0016250B"/>
    <w:rsid w:val="003101A8"/>
    <w:rsid w:val="003679F3"/>
    <w:rsid w:val="003C19C1"/>
    <w:rsid w:val="004305B5"/>
    <w:rsid w:val="005D2DB7"/>
    <w:rsid w:val="0086045A"/>
    <w:rsid w:val="00936276"/>
    <w:rsid w:val="009F6A88"/>
    <w:rsid w:val="00A33AD5"/>
    <w:rsid w:val="00A76D5C"/>
    <w:rsid w:val="00AA15F1"/>
    <w:rsid w:val="00AB196C"/>
    <w:rsid w:val="00B45E78"/>
    <w:rsid w:val="00B70918"/>
    <w:rsid w:val="00BF2DD8"/>
    <w:rsid w:val="00D03C38"/>
    <w:rsid w:val="00D810C5"/>
    <w:rsid w:val="00ED4F3D"/>
    <w:rsid w:val="00EE39F9"/>
    <w:rsid w:val="00EF4AB6"/>
    <w:rsid w:val="00F9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207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3C3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Macintosh Word</Application>
  <DocSecurity>0</DocSecurity>
  <Lines>2</Lines>
  <Paragraphs>1</Paragraphs>
  <ScaleCrop>false</ScaleCrop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0T18:26:00Z</dcterms:created>
  <dcterms:modified xsi:type="dcterms:W3CDTF">2018-09-10T18:27:00Z</dcterms:modified>
</cp:coreProperties>
</file>